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B0482" w14:textId="7386EEC2" w:rsidR="00F773B3" w:rsidRPr="007E6876" w:rsidRDefault="00B32A83" w:rsidP="00F773B3">
      <w:pP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proofErr w:type="gramStart"/>
      <w:r>
        <w:rPr>
          <w:rFonts w:ascii="Times New Roman" w:hAnsi="Times New Roman" w:cs="Times New Roman"/>
          <w:color w:val="333333"/>
          <w:shd w:val="clear" w:color="auto" w:fill="FFFFFF"/>
        </w:rPr>
        <w:t>Additional file 3.</w:t>
      </w:r>
      <w:proofErr w:type="gramEnd"/>
      <w:r w:rsidRPr="000013D7">
        <w:rPr>
          <w:rFonts w:ascii="Times New Roman" w:hAnsi="Times New Roman" w:cs="Times New Roman"/>
        </w:rPr>
        <w:t xml:space="preserve"> </w:t>
      </w:r>
      <w:proofErr w:type="gramStart"/>
      <w:r w:rsidR="00F773B3" w:rsidRPr="007E6876">
        <w:rPr>
          <w:rFonts w:ascii="Times New Roman" w:hAnsi="Times New Roman" w:cs="Times New Roman"/>
          <w:color w:val="000000" w:themeColor="text1"/>
          <w:lang w:val="en-GB"/>
        </w:rPr>
        <w:t xml:space="preserve">List of genotypes of 15 single nucleotide polymorphisms (4 </w:t>
      </w:r>
      <w:proofErr w:type="spellStart"/>
      <w:r w:rsidR="00F773B3" w:rsidRPr="007E6876">
        <w:rPr>
          <w:rFonts w:ascii="Times New Roman" w:hAnsi="Times New Roman" w:cs="Times New Roman"/>
          <w:color w:val="000000" w:themeColor="text1"/>
          <w:lang w:val="en-GB"/>
        </w:rPr>
        <w:t>exonic</w:t>
      </w:r>
      <w:proofErr w:type="spellEnd"/>
      <w:r w:rsidR="00F773B3" w:rsidRPr="007E6876">
        <w:rPr>
          <w:rFonts w:ascii="Times New Roman" w:hAnsi="Times New Roman" w:cs="Times New Roman"/>
          <w:color w:val="000000" w:themeColor="text1"/>
          <w:lang w:val="en-GB"/>
        </w:rPr>
        <w:t xml:space="preserve"> and 11 </w:t>
      </w:r>
      <w:proofErr w:type="spellStart"/>
      <w:r w:rsidR="00F773B3" w:rsidRPr="007E6876">
        <w:rPr>
          <w:rFonts w:ascii="Times New Roman" w:hAnsi="Times New Roman" w:cs="Times New Roman"/>
          <w:color w:val="000000" w:themeColor="text1"/>
          <w:lang w:val="en-GB"/>
        </w:rPr>
        <w:t>intronic</w:t>
      </w:r>
      <w:proofErr w:type="spellEnd"/>
      <w:r w:rsidR="00F773B3" w:rsidRPr="007E6876">
        <w:rPr>
          <w:rFonts w:ascii="Times New Roman" w:hAnsi="Times New Roman" w:cs="Times New Roman"/>
          <w:color w:val="000000" w:themeColor="text1"/>
          <w:lang w:val="en-GB"/>
        </w:rPr>
        <w:t xml:space="preserve">) and an indel in </w:t>
      </w:r>
      <w:r w:rsidR="00F773B3" w:rsidRPr="000A3F98">
        <w:rPr>
          <w:rFonts w:ascii="Times New Roman" w:hAnsi="Times New Roman" w:cs="Times New Roman"/>
          <w:color w:val="FF0000"/>
          <w:lang w:val="en-GB"/>
        </w:rPr>
        <w:t xml:space="preserve">11 dogs, each from </w:t>
      </w:r>
      <w:r w:rsidR="00F773B3" w:rsidRPr="007E6876">
        <w:rPr>
          <w:rFonts w:ascii="Times New Roman" w:hAnsi="Times New Roman" w:cs="Times New Roman"/>
          <w:color w:val="000000" w:themeColor="text1"/>
          <w:lang w:val="en-GB"/>
        </w:rPr>
        <w:t>a different breed.</w:t>
      </w:r>
      <w:proofErr w:type="gramEnd"/>
    </w:p>
    <w:p w14:paraId="35AA6513" w14:textId="305EA349" w:rsidR="00B32A83" w:rsidRPr="00F773B3" w:rsidRDefault="00B32A83" w:rsidP="00B32A83">
      <w:pPr>
        <w:rPr>
          <w:rFonts w:ascii="Times New Roman" w:hAnsi="Times New Roman" w:cs="Times New Roman"/>
          <w:color w:val="333333"/>
          <w:shd w:val="clear" w:color="auto" w:fill="FFFFFF"/>
          <w:lang w:val="en-GB"/>
        </w:rPr>
      </w:pPr>
    </w:p>
    <w:p w14:paraId="64F4610B" w14:textId="77777777" w:rsidR="00B32A83" w:rsidRDefault="00B32A83" w:rsidP="00B32A83">
      <w:pPr>
        <w:rPr>
          <w:rFonts w:ascii="Times New Roman" w:hAnsi="Times New Roman" w:cs="Times New Roman"/>
          <w:color w:val="333333"/>
          <w:shd w:val="clear" w:color="auto" w:fill="FFFFFF"/>
        </w:rPr>
      </w:pPr>
    </w:p>
    <w:tbl>
      <w:tblPr>
        <w:tblW w:w="134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0"/>
        <w:gridCol w:w="920"/>
        <w:gridCol w:w="1273"/>
        <w:gridCol w:w="1340"/>
        <w:gridCol w:w="1280"/>
        <w:gridCol w:w="1300"/>
        <w:gridCol w:w="1380"/>
        <w:gridCol w:w="1240"/>
        <w:gridCol w:w="1400"/>
        <w:gridCol w:w="1420"/>
      </w:tblGrid>
      <w:tr w:rsidR="00B32A83" w:rsidRPr="000013D7" w14:paraId="72EC0876" w14:textId="77777777" w:rsidTr="004C5E1E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C65B" w14:textId="77777777" w:rsidR="00B32A83" w:rsidRPr="000013D7" w:rsidRDefault="00B32A83" w:rsidP="00B54AA0">
            <w:pPr>
              <w:spacing w:line="200" w:lineRule="exact"/>
              <w:rPr>
                <w:sz w:val="13"/>
                <w:szCs w:val="13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3EFE" w14:textId="77777777" w:rsidR="00B32A83" w:rsidRPr="000013D7" w:rsidRDefault="00B32A83" w:rsidP="00B54AA0">
            <w:pPr>
              <w:spacing w:line="20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5702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E589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6B46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203E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ACC2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7E31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1755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098C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B32A83" w:rsidRPr="000013D7" w14:paraId="376C6E19" w14:textId="77777777" w:rsidTr="004C5E1E">
        <w:trPr>
          <w:trHeight w:val="587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D9771" w14:textId="450C479C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Breed</w:t>
            </w:r>
            <w:r w:rsidR="00D64B2C" w:rsidRPr="00D64B2C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7BE90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LabID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68576" w14:textId="3AF9D825" w:rsidR="00B32A83" w:rsidRPr="000013D7" w:rsidRDefault="00193B16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193B16"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  <w:t>exon</w:t>
            </w:r>
            <w:r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br/>
              <w:t>c.15T&gt;</w:t>
            </w:r>
            <w:r w:rsidR="00B32A83"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AD01D" w14:textId="3C05B3CE" w:rsidR="00B32A83" w:rsidRPr="000013D7" w:rsidRDefault="00193B16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193B16"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  <w:t>intron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2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br/>
              <w:t>c.216-18A&gt;</w:t>
            </w:r>
            <w:r w:rsidR="00B32A83"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ED6FC" w14:textId="34F6003C" w:rsidR="00B32A83" w:rsidRPr="000013D7" w:rsidRDefault="00193B16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193B16"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  <w:t>intron</w:t>
            </w: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2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br/>
              <w:t>c.216-17T&gt;</w:t>
            </w:r>
            <w:r w:rsidR="00B32A83"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A2AFB" w14:textId="66DAB2D3" w:rsidR="00B32A83" w:rsidRPr="000013D7" w:rsidRDefault="00193B16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193B16"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  <w:t>intron</w:t>
            </w:r>
            <w:r w:rsidRPr="00193B16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 xml:space="preserve">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4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br/>
              <w:t>c.418-77A&gt;</w:t>
            </w:r>
            <w:r w:rsidR="00B32A83"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FCA2E" w14:textId="16B10AB1" w:rsidR="00B32A83" w:rsidRPr="000013D7" w:rsidRDefault="00193B16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193B16"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  <w:t>intron</w:t>
            </w: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4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br/>
              <w:t>c.418-76G&gt;</w:t>
            </w:r>
            <w:r w:rsidR="00B32A83"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C2F3D" w14:textId="0168D582" w:rsidR="00B32A83" w:rsidRPr="000013D7" w:rsidRDefault="00193B16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193B16"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  <w:t>exon</w:t>
            </w: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5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br/>
              <w:t>c.554A&gt;</w:t>
            </w:r>
            <w:r w:rsidR="00B32A83"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G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CF98D" w14:textId="00B8F7E7" w:rsidR="00B32A83" w:rsidRPr="000013D7" w:rsidRDefault="00193B16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  <w:t>intron</w:t>
            </w: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6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br/>
              <w:t>c.756+71A&gt;</w:t>
            </w:r>
            <w:r w:rsidR="00B32A83"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E4727" w14:textId="7B5F236D" w:rsidR="00B32A83" w:rsidRPr="000013D7" w:rsidRDefault="00193B16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  <w:t>intron</w:t>
            </w: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9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br/>
              <w:t>c.1112+13G&gt;</w:t>
            </w:r>
            <w:r w:rsidR="00B32A83"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</w:t>
            </w:r>
          </w:p>
        </w:tc>
      </w:tr>
      <w:tr w:rsidR="00B32A83" w:rsidRPr="000013D7" w14:paraId="4EC7F481" w14:textId="77777777" w:rsidTr="004C5E1E">
        <w:trPr>
          <w:trHeight w:val="14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8122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Miniature dachshu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DD35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27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E44A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C0E7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257A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7EB5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A0DF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70EB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G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9C0B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466F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</w:tr>
      <w:tr w:rsidR="00B32A83" w:rsidRPr="000013D7" w14:paraId="5D635692" w14:textId="77777777" w:rsidTr="004C5E1E">
        <w:trPr>
          <w:trHeight w:val="21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CD15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Welsh corg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7EC3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27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DA67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79E9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A6F9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9BAA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9050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38CF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G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3EAF" w14:textId="7034645A" w:rsidR="00B32A83" w:rsidRPr="000013D7" w:rsidRDefault="00621244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7F1E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</w:tr>
      <w:tr w:rsidR="00B32A83" w:rsidRPr="000013D7" w14:paraId="01B5C932" w14:textId="77777777" w:rsidTr="004C5E1E">
        <w:trPr>
          <w:trHeight w:val="1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137A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Labrador retriev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137F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27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E9B8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17FB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AD62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6118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9D0C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D290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G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CC3C" w14:textId="457795F0" w:rsidR="00B32A83" w:rsidRPr="000013D7" w:rsidRDefault="00621244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DF2E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</w:tr>
      <w:tr w:rsidR="00B32A83" w:rsidRPr="000013D7" w14:paraId="24CD9B06" w14:textId="77777777" w:rsidTr="004C5E1E">
        <w:trPr>
          <w:trHeight w:val="24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42B4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Shetland sheep do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CE6E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269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370A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55D1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354D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A6E9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0D9D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1920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G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B956" w14:textId="3BDF8F41" w:rsidR="00B32A83" w:rsidRPr="000013D7" w:rsidRDefault="00621244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1AD7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</w:tr>
      <w:tr w:rsidR="00B32A83" w:rsidRPr="000013D7" w14:paraId="6F203C7E" w14:textId="77777777" w:rsidTr="004C5E1E">
        <w:trPr>
          <w:trHeight w:val="13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04D3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Beag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1613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27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C7D2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92DE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FE60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9DC5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37DA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8341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G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4562" w14:textId="0E4FE4E0" w:rsidR="00B32A83" w:rsidRPr="000013D7" w:rsidRDefault="00621244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823D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</w:tr>
      <w:tr w:rsidR="00B32A83" w:rsidRPr="000013D7" w14:paraId="0830C4B5" w14:textId="77777777" w:rsidTr="004C5E1E">
        <w:trPr>
          <w:trHeight w:val="21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A1EA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Yorkshire terri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5676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27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DF83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54C5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DB89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0C09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7317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E736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G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E2BF" w14:textId="2CA69A6E" w:rsidR="00B32A83" w:rsidRPr="000013D7" w:rsidRDefault="00621244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BB51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</w:tr>
      <w:tr w:rsidR="00B32A83" w:rsidRPr="000013D7" w14:paraId="17A3CD68" w14:textId="77777777" w:rsidTr="004C5E1E">
        <w:trPr>
          <w:trHeight w:val="14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02A9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Doberman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DBFF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25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8DDE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5B62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A15B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0955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E396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C5EF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G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56DD" w14:textId="41B08F24" w:rsidR="00B32A83" w:rsidRPr="000013D7" w:rsidRDefault="00621244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2BA3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A</w:t>
            </w:r>
          </w:p>
        </w:tc>
      </w:tr>
      <w:tr w:rsidR="00B32A83" w:rsidRPr="000013D7" w14:paraId="0341CA6A" w14:textId="77777777" w:rsidTr="004C5E1E">
        <w:trPr>
          <w:trHeight w:val="8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C34F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Whippe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6DD7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11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972A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10BA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B40C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E93A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511B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417D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G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3997" w14:textId="41CDD1D9" w:rsidR="00B32A83" w:rsidRPr="000013D7" w:rsidRDefault="00621244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463F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</w:tr>
      <w:tr w:rsidR="00B32A83" w:rsidRPr="000013D7" w14:paraId="21744EFD" w14:textId="77777777" w:rsidTr="004C5E1E">
        <w:trPr>
          <w:trHeight w:val="17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EABA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Weimaran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871E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13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2E17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F7EE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3B8D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851B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6ACD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F60A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G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C6FB" w14:textId="43F77198" w:rsidR="00B32A83" w:rsidRPr="000013D7" w:rsidRDefault="00621244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7402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A</w:t>
            </w:r>
          </w:p>
        </w:tc>
      </w:tr>
      <w:tr w:rsidR="00B32A83" w:rsidRPr="000013D7" w14:paraId="0712E54E" w14:textId="77777777" w:rsidTr="004C5E1E">
        <w:trPr>
          <w:trHeight w:val="12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06B9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Papill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8D45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27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7465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28D8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E4B8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6999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C4B5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4174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G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AF9F" w14:textId="1DBA8EAE" w:rsidR="00B32A83" w:rsidRPr="000013D7" w:rsidRDefault="00621244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2E3D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</w:tr>
      <w:tr w:rsidR="00B32A83" w:rsidRPr="000013D7" w14:paraId="19D9E5DC" w14:textId="77777777" w:rsidTr="004C5E1E">
        <w:trPr>
          <w:trHeight w:val="166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3A0A6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Shiba do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6ECCC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OTO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74EE9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B23C5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848AF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92ED4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638E9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1F779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F929C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8203F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</w:tr>
      <w:tr w:rsidR="00B32A83" w:rsidRPr="000013D7" w14:paraId="7CF588EB" w14:textId="77777777" w:rsidTr="004C5E1E">
        <w:trPr>
          <w:trHeight w:val="16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DBA6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4805" w14:textId="77777777" w:rsidR="00B32A83" w:rsidRPr="000013D7" w:rsidRDefault="00B32A83" w:rsidP="00B54AA0">
            <w:pPr>
              <w:spacing w:line="200" w:lineRule="exac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C40D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1790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DE6F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0A1D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C072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9AF4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2555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0B8A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B32A83" w:rsidRPr="000013D7" w14:paraId="509B954F" w14:textId="77777777" w:rsidTr="004C5E1E">
        <w:trPr>
          <w:trHeight w:val="17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8CC3" w14:textId="5BC6DC08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Breed</w:t>
            </w:r>
            <w:r w:rsidR="00D64B2C" w:rsidRPr="00D64B2C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F1C88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LabID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68BCF" w14:textId="6CFF4925" w:rsidR="00B32A83" w:rsidRPr="000013D7" w:rsidRDefault="00193B16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  <w:t>intron</w:t>
            </w: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10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br/>
              <w:t>c.1253+</w:t>
            </w:r>
            <w:r w:rsidR="00B32A83"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52del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E6E86" w14:textId="2609518F" w:rsidR="00B32A83" w:rsidRPr="000013D7" w:rsidRDefault="00193B16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  <w:t>intron</w:t>
            </w: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11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br/>
              <w:t>c.1428+51T&gt;</w:t>
            </w:r>
            <w:r w:rsidR="00B32A83"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2DADB" w14:textId="71685CEE" w:rsidR="00B32A83" w:rsidRPr="000013D7" w:rsidRDefault="00193B16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  <w:t>intron</w:t>
            </w: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12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br/>
              <w:t>c.1546-59G&gt;</w:t>
            </w:r>
            <w:r w:rsidR="00B32A83"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2C4AC" w14:textId="16C7CE3D" w:rsidR="00B32A83" w:rsidRPr="000013D7" w:rsidRDefault="00193B16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  <w:t>intron</w:t>
            </w: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13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br/>
              <w:t>c.1662-92G&gt;</w:t>
            </w:r>
            <w:r w:rsidR="00B32A83"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FCE67" w14:textId="24F758B7" w:rsidR="00B32A83" w:rsidRPr="000013D7" w:rsidRDefault="00193B16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  <w:t xml:space="preserve">Intron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13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br/>
              <w:t>c.1662-12C&gt;</w:t>
            </w:r>
            <w:r w:rsidR="00B32A83"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E300B" w14:textId="37349BF1" w:rsidR="00B32A83" w:rsidRPr="000013D7" w:rsidRDefault="00193B16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  <w:t>exon</w:t>
            </w: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14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br/>
              <w:t>c.1701G&gt;</w:t>
            </w:r>
            <w:r w:rsidR="00B32A83"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5DBAE" w14:textId="379FA483" w:rsidR="00B32A83" w:rsidRPr="000013D7" w:rsidRDefault="00193B16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  <w:t>exon</w:t>
            </w: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14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br/>
              <w:t>c.1713G&gt;</w:t>
            </w:r>
            <w:r w:rsidR="00B32A83"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97935" w14:textId="43741D41" w:rsidR="00B32A83" w:rsidRPr="000013D7" w:rsidRDefault="00193B16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  <w:t>intron</w:t>
            </w: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 xml:space="preserve">14 </w:t>
            </w:r>
            <w:r w:rsidR="00B32A83"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br/>
              <w:t>c.1737+117A&gt;</w:t>
            </w:r>
            <w:r w:rsidR="00B32A83"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G</w:t>
            </w:r>
          </w:p>
        </w:tc>
      </w:tr>
      <w:tr w:rsidR="00B32A83" w:rsidRPr="000013D7" w14:paraId="7389F6FE" w14:textId="77777777" w:rsidTr="004C5E1E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D43B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Miniature dachshu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E825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27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D871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2A6A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E34C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BCB0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A33A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A223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1026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7054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225A01">
              <w:rPr>
                <w:rFonts w:ascii="Yu Gothic" w:eastAsia="Yu Gothic" w:hAnsi="Yu Gothic" w:hint="eastAsia"/>
                <w:b/>
                <w:bCs/>
                <w:color w:val="000000" w:themeColor="text1"/>
                <w:sz w:val="15"/>
                <w:szCs w:val="15"/>
              </w:rPr>
              <w:t>AA</w:t>
            </w:r>
          </w:p>
        </w:tc>
      </w:tr>
      <w:tr w:rsidR="00B32A83" w:rsidRPr="000013D7" w14:paraId="0A553D37" w14:textId="77777777" w:rsidTr="004C5E1E">
        <w:trPr>
          <w:trHeight w:val="14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5C1F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Welsh corg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CFD4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27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C531" w14:textId="464A8235" w:rsidR="00B32A83" w:rsidRPr="000013D7" w:rsidRDefault="00621244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C616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194D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7A9D" w14:textId="77777777" w:rsidR="00B32A83" w:rsidRPr="00225A01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9221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E590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9C9B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B13D" w14:textId="77777777" w:rsidR="00B32A83" w:rsidRPr="00225A01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GG</w:t>
            </w:r>
          </w:p>
        </w:tc>
      </w:tr>
      <w:tr w:rsidR="00B32A83" w:rsidRPr="000013D7" w14:paraId="30A1DA46" w14:textId="77777777" w:rsidTr="004C5E1E">
        <w:trPr>
          <w:trHeight w:val="2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2879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Labrador retriev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53FF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27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0D4C" w14:textId="3A98C01A" w:rsidR="00B32A83" w:rsidRPr="000013D7" w:rsidRDefault="00621244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D4CD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C585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3B56" w14:textId="77777777" w:rsidR="00B32A83" w:rsidRPr="00225A01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18AE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74CC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88AE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5B7F" w14:textId="77777777" w:rsidR="00B32A83" w:rsidRPr="00225A01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GG</w:t>
            </w:r>
          </w:p>
        </w:tc>
      </w:tr>
      <w:tr w:rsidR="00B32A83" w:rsidRPr="000013D7" w14:paraId="2E55BED1" w14:textId="77777777" w:rsidTr="004C5E1E">
        <w:trPr>
          <w:trHeight w:val="13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7FAD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Shetland sheep do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FE4B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269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530C" w14:textId="76102FDA" w:rsidR="00B32A83" w:rsidRPr="000013D7" w:rsidRDefault="00621244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B7FF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73CC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41DC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6C38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44E8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6AB2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2426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</w:tr>
      <w:tr w:rsidR="00B32A83" w:rsidRPr="000013D7" w14:paraId="4BC2FF1C" w14:textId="77777777" w:rsidTr="004C5E1E">
        <w:trPr>
          <w:trHeight w:val="20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18E4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Beag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A8CF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27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0011" w14:textId="744171A1" w:rsidR="00B32A83" w:rsidRPr="000013D7" w:rsidRDefault="00621244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512F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5D14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9C68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414F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5362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</w:t>
            </w:r>
            <w:r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AEB8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93B3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</w:tr>
      <w:tr w:rsidR="00B32A83" w:rsidRPr="000013D7" w14:paraId="7AAF9002" w14:textId="77777777" w:rsidTr="004C5E1E">
        <w:trPr>
          <w:trHeight w:val="8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C126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Yorkshire terri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7877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27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46C4" w14:textId="60555B14" w:rsidR="00B32A83" w:rsidRPr="000013D7" w:rsidRDefault="00621244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CFBB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FC98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2DE2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</w:t>
            </w:r>
            <w:r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08B2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8D73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</w:t>
            </w:r>
            <w:r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471F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6201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</w:t>
            </w:r>
            <w:r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G</w:t>
            </w:r>
          </w:p>
        </w:tc>
      </w:tr>
      <w:tr w:rsidR="00B32A83" w:rsidRPr="000013D7" w14:paraId="3275F60A" w14:textId="77777777" w:rsidTr="004C5E1E">
        <w:trPr>
          <w:trHeight w:val="24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A027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Doberman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C2B9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25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02C8" w14:textId="59D11C39" w:rsidR="00B32A83" w:rsidRPr="000013D7" w:rsidRDefault="00621244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88C1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FC46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F10F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8805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EACE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A326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B920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</w:tr>
      <w:tr w:rsidR="00B32A83" w:rsidRPr="000013D7" w14:paraId="1BA517D1" w14:textId="77777777" w:rsidTr="004C5E1E">
        <w:trPr>
          <w:trHeight w:val="14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A962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Whippe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06F1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11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2C95" w14:textId="6DBECCCF" w:rsidR="00B32A83" w:rsidRPr="000013D7" w:rsidRDefault="00621244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3295" w14:textId="77777777" w:rsidR="00B32A83" w:rsidRPr="00621244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FF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71E5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2A17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B4A3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837E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4E0B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CA98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GG</w:t>
            </w:r>
          </w:p>
        </w:tc>
      </w:tr>
      <w:tr w:rsidR="00B32A83" w:rsidRPr="000013D7" w14:paraId="0389AE68" w14:textId="77777777" w:rsidTr="004C5E1E">
        <w:trPr>
          <w:trHeight w:val="23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644D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Weimaran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9A5D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13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CB10" w14:textId="3A85094E" w:rsidR="00B32A83" w:rsidRPr="000013D7" w:rsidRDefault="00621244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E029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32F9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6F7F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2A56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FEDB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FAB1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17B1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</w:tr>
      <w:tr w:rsidR="00B32A83" w:rsidRPr="000013D7" w14:paraId="6B79CB9E" w14:textId="77777777" w:rsidTr="004C5E1E">
        <w:trPr>
          <w:trHeight w:val="13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7BBC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Papill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BEBA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227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C0D5" w14:textId="7947DADE" w:rsidR="00B32A83" w:rsidRPr="000013D7" w:rsidRDefault="00621244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8E5C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373E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F482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</w:t>
            </w:r>
            <w:r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CE6F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3C70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</w:t>
            </w:r>
            <w:r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4C6F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1D8E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</w:t>
            </w:r>
            <w:r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G</w:t>
            </w:r>
          </w:p>
        </w:tc>
      </w:tr>
      <w:tr w:rsidR="00B32A83" w:rsidRPr="000013D7" w14:paraId="51852659" w14:textId="77777777" w:rsidTr="004C5E1E">
        <w:trPr>
          <w:trHeight w:val="212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54FFB" w14:textId="77777777" w:rsidR="00B32A83" w:rsidRPr="000013D7" w:rsidRDefault="00B32A83" w:rsidP="00B54AA0">
            <w:pPr>
              <w:spacing w:line="200" w:lineRule="exact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Shiba do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A1319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OTO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B616D" w14:textId="45B52C41" w:rsidR="00B32A83" w:rsidRPr="000013D7" w:rsidRDefault="00621244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5670A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T</w:t>
            </w:r>
            <w:r w:rsidRPr="00621244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EDFAD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798D5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F0AEF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C</w:t>
            </w:r>
            <w:r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32780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F2794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G</w:t>
            </w:r>
            <w:r w:rsidRPr="00225A01">
              <w:rPr>
                <w:rFonts w:ascii="Yu Gothic" w:eastAsia="Yu Gothic" w:hAnsi="Yu Gothic" w:hint="eastAsia"/>
                <w:b/>
                <w:bCs/>
                <w:color w:val="FF0000"/>
                <w:sz w:val="15"/>
                <w:szCs w:val="15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E1694" w14:textId="77777777" w:rsidR="00B32A83" w:rsidRPr="000013D7" w:rsidRDefault="00B32A83" w:rsidP="00B54AA0">
            <w:pPr>
              <w:spacing w:line="200" w:lineRule="exact"/>
              <w:jc w:val="center"/>
              <w:rPr>
                <w:rFonts w:ascii="Yu Gothic" w:eastAsia="Yu Gothic" w:hAnsi="Yu Gothic"/>
                <w:b/>
                <w:bCs/>
                <w:color w:val="000000"/>
                <w:sz w:val="15"/>
                <w:szCs w:val="15"/>
              </w:rPr>
            </w:pPr>
            <w:r w:rsidRPr="000013D7">
              <w:rPr>
                <w:rFonts w:ascii="Yu Gothic" w:eastAsia="Yu Gothic" w:hAnsi="Yu Gothic" w:hint="eastAsia"/>
                <w:b/>
                <w:bCs/>
                <w:color w:val="000000"/>
                <w:sz w:val="15"/>
                <w:szCs w:val="15"/>
              </w:rPr>
              <w:t>AA</w:t>
            </w:r>
          </w:p>
        </w:tc>
      </w:tr>
    </w:tbl>
    <w:p w14:paraId="551075E0" w14:textId="2480C4BE" w:rsidR="004C5E1E" w:rsidRPr="002369B1" w:rsidRDefault="004C5E1E" w:rsidP="004C5E1E">
      <w:pP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2369B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Red character</w:t>
      </w:r>
      <w:r w:rsidRPr="002369B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hows the nucleotide mutation revealed in this study. These </w:t>
      </w:r>
      <w:r w:rsidR="000A3F98" w:rsidRPr="002369B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single nucleotide polymorphisms</w:t>
      </w:r>
      <w:r w:rsidR="000A3F98" w:rsidRPr="002369B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</w:t>
      </w:r>
      <w:proofErr w:type="gramStart"/>
      <w:r w:rsidR="000A3F98" w:rsidRPr="002369B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an indel</w:t>
      </w:r>
      <w:proofErr w:type="gramEnd"/>
      <w:r w:rsidR="000A3F98" w:rsidRPr="002369B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2369B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</w:t>
      </w:r>
      <w:r w:rsidRPr="002369B1">
        <w:rPr>
          <w:rFonts w:ascii="Times New Roman" w:hAnsi="Times New Roman" w:cs="Times New Roman"/>
          <w:color w:val="000000" w:themeColor="text1"/>
          <w:sz w:val="18"/>
          <w:szCs w:val="18"/>
        </w:rPr>
        <w:t>NA polymorphisms of dog CMAH were shown in Figure 4.</w:t>
      </w:r>
    </w:p>
    <w:p w14:paraId="7C1D0476" w14:textId="49CB7888" w:rsidR="00B32A83" w:rsidRDefault="00B32A83" w:rsidP="00B32A83">
      <w:pPr>
        <w:rPr>
          <w:rFonts w:ascii="Times New Roman" w:hAnsi="Times New Roman" w:cs="Times New Roman"/>
          <w:color w:val="333333"/>
          <w:sz w:val="13"/>
          <w:szCs w:val="13"/>
          <w:shd w:val="clear" w:color="auto" w:fill="FFFFFF"/>
        </w:rPr>
      </w:pPr>
    </w:p>
    <w:p w14:paraId="1DDBC696" w14:textId="135E1F6B" w:rsidR="000A3F98" w:rsidRDefault="000A3F98" w:rsidP="00B32A83">
      <w:pPr>
        <w:rPr>
          <w:rFonts w:ascii="Times New Roman" w:hAnsi="Times New Roman" w:cs="Times New Roman"/>
          <w:color w:val="333333"/>
          <w:sz w:val="13"/>
          <w:szCs w:val="13"/>
          <w:shd w:val="clear" w:color="auto" w:fill="FFFFFF"/>
        </w:rPr>
      </w:pPr>
    </w:p>
    <w:p w14:paraId="1CE804D2" w14:textId="0C0DA191" w:rsidR="000A3F98" w:rsidRDefault="000A3F98" w:rsidP="00B32A83">
      <w:pPr>
        <w:rPr>
          <w:rFonts w:ascii="Times New Roman" w:hAnsi="Times New Roman" w:cs="Times New Roman"/>
          <w:color w:val="333333"/>
          <w:sz w:val="13"/>
          <w:szCs w:val="13"/>
          <w:shd w:val="clear" w:color="auto" w:fill="FFFFFF"/>
        </w:rPr>
      </w:pPr>
    </w:p>
    <w:p w14:paraId="01FBF0C6" w14:textId="39509F24" w:rsidR="000A3F98" w:rsidRDefault="000A3F98" w:rsidP="00B32A83">
      <w:pPr>
        <w:rPr>
          <w:rFonts w:ascii="Times New Roman" w:hAnsi="Times New Roman" w:cs="Times New Roman"/>
          <w:color w:val="333333"/>
          <w:sz w:val="13"/>
          <w:szCs w:val="13"/>
          <w:shd w:val="clear" w:color="auto" w:fill="FFFFFF"/>
        </w:rPr>
      </w:pPr>
    </w:p>
    <w:p w14:paraId="64F5FF4C" w14:textId="77777777" w:rsidR="000A3F98" w:rsidRPr="000013D7" w:rsidRDefault="000A3F98" w:rsidP="00B32A83">
      <w:pPr>
        <w:rPr>
          <w:rFonts w:ascii="Times New Roman" w:hAnsi="Times New Roman" w:cs="Times New Roman"/>
          <w:color w:val="333333"/>
          <w:sz w:val="13"/>
          <w:szCs w:val="13"/>
          <w:shd w:val="clear" w:color="auto" w:fill="FFFFFF"/>
        </w:rPr>
      </w:pPr>
      <w:bookmarkStart w:id="0" w:name="_GoBack"/>
      <w:bookmarkEnd w:id="0"/>
    </w:p>
    <w:sectPr w:rsidR="000A3F98" w:rsidRPr="000013D7" w:rsidSect="005B4C00">
      <w:footerReference w:type="even" r:id="rId8"/>
      <w:footerReference w:type="default" r:id="rId9"/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A11C16" w14:textId="77777777" w:rsidR="00642C54" w:rsidRDefault="00642C54" w:rsidP="0095530C">
      <w:r>
        <w:separator/>
      </w:r>
    </w:p>
  </w:endnote>
  <w:endnote w:type="continuationSeparator" w:id="0">
    <w:p w14:paraId="31E079F1" w14:textId="77777777" w:rsidR="00642C54" w:rsidRDefault="00642C54" w:rsidP="00955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86ED79" w14:textId="77777777" w:rsidR="00027402" w:rsidRDefault="00027402" w:rsidP="00D854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DD4AAF" w14:textId="77777777" w:rsidR="00027402" w:rsidRDefault="0002740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4FA12D" w14:textId="77777777" w:rsidR="00027402" w:rsidRDefault="00027402" w:rsidP="00D854B0">
    <w:pPr>
      <w:pStyle w:val="Footer"/>
      <w:framePr w:wrap="around" w:vAnchor="text" w:hAnchor="margin" w:xAlign="center" w:y="1"/>
      <w:rPr>
        <w:ins w:id="1" w:author="Author  " w:date="2019-06-11T12:05:00Z"/>
        <w:rStyle w:val="PageNumber"/>
      </w:rPr>
    </w:pPr>
    <w:ins w:id="2" w:author="Author  " w:date="2019-06-11T12:05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 w:rsidR="008355FA">
      <w:rPr>
        <w:rStyle w:val="PageNumber"/>
        <w:noProof/>
      </w:rPr>
      <w:t>1</w:t>
    </w:r>
    <w:ins w:id="3" w:author="Author  " w:date="2019-06-11T12:05:00Z">
      <w:r>
        <w:rPr>
          <w:rStyle w:val="PageNumber"/>
        </w:rPr>
        <w:fldChar w:fldCharType="end"/>
      </w:r>
    </w:ins>
  </w:p>
  <w:p w14:paraId="5CE8A6B0" w14:textId="77777777" w:rsidR="00027402" w:rsidRDefault="000274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F23D1E" w14:textId="77777777" w:rsidR="00642C54" w:rsidRDefault="00642C54" w:rsidP="0095530C">
      <w:r>
        <w:separator/>
      </w:r>
    </w:p>
  </w:footnote>
  <w:footnote w:type="continuationSeparator" w:id="0">
    <w:p w14:paraId="34BE2176" w14:textId="77777777" w:rsidR="00642C54" w:rsidRDefault="00642C54" w:rsidP="00955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71638A"/>
    <w:rsid w:val="00000B5E"/>
    <w:rsid w:val="00002C6C"/>
    <w:rsid w:val="00002D29"/>
    <w:rsid w:val="00006419"/>
    <w:rsid w:val="00012B4D"/>
    <w:rsid w:val="00014DE5"/>
    <w:rsid w:val="00027402"/>
    <w:rsid w:val="00027DC7"/>
    <w:rsid w:val="00031733"/>
    <w:rsid w:val="00031D3D"/>
    <w:rsid w:val="00043E98"/>
    <w:rsid w:val="00045FA3"/>
    <w:rsid w:val="0006700D"/>
    <w:rsid w:val="00071553"/>
    <w:rsid w:val="00074578"/>
    <w:rsid w:val="00076AEA"/>
    <w:rsid w:val="000819F5"/>
    <w:rsid w:val="00090B22"/>
    <w:rsid w:val="00092588"/>
    <w:rsid w:val="0009372B"/>
    <w:rsid w:val="00094E8E"/>
    <w:rsid w:val="000A228A"/>
    <w:rsid w:val="000A3F98"/>
    <w:rsid w:val="000A4EC2"/>
    <w:rsid w:val="000A7B3F"/>
    <w:rsid w:val="000B326F"/>
    <w:rsid w:val="000B707E"/>
    <w:rsid w:val="000B74A4"/>
    <w:rsid w:val="000C0A1F"/>
    <w:rsid w:val="000C49BA"/>
    <w:rsid w:val="000C5CF8"/>
    <w:rsid w:val="000D7A6F"/>
    <w:rsid w:val="000E25BA"/>
    <w:rsid w:val="00100467"/>
    <w:rsid w:val="00100A53"/>
    <w:rsid w:val="00101FFB"/>
    <w:rsid w:val="0010346D"/>
    <w:rsid w:val="00103BAF"/>
    <w:rsid w:val="001040A0"/>
    <w:rsid w:val="001148AF"/>
    <w:rsid w:val="001217FF"/>
    <w:rsid w:val="00121FFA"/>
    <w:rsid w:val="001246D5"/>
    <w:rsid w:val="00126844"/>
    <w:rsid w:val="001368BC"/>
    <w:rsid w:val="00137858"/>
    <w:rsid w:val="001461B0"/>
    <w:rsid w:val="00153B9A"/>
    <w:rsid w:val="00170DA3"/>
    <w:rsid w:val="001712FF"/>
    <w:rsid w:val="00180880"/>
    <w:rsid w:val="00193B16"/>
    <w:rsid w:val="00195180"/>
    <w:rsid w:val="00195405"/>
    <w:rsid w:val="001A14F8"/>
    <w:rsid w:val="001B1F17"/>
    <w:rsid w:val="001B7FE5"/>
    <w:rsid w:val="001C50CC"/>
    <w:rsid w:val="001C74FB"/>
    <w:rsid w:val="001D2BE7"/>
    <w:rsid w:val="001E2BEA"/>
    <w:rsid w:val="001E6C50"/>
    <w:rsid w:val="001F19C4"/>
    <w:rsid w:val="002024C4"/>
    <w:rsid w:val="00203B61"/>
    <w:rsid w:val="002104F2"/>
    <w:rsid w:val="00210821"/>
    <w:rsid w:val="00210A09"/>
    <w:rsid w:val="002170B7"/>
    <w:rsid w:val="00225A01"/>
    <w:rsid w:val="00225CFD"/>
    <w:rsid w:val="002369B1"/>
    <w:rsid w:val="002412D5"/>
    <w:rsid w:val="002433AA"/>
    <w:rsid w:val="002503D6"/>
    <w:rsid w:val="0025454B"/>
    <w:rsid w:val="00257316"/>
    <w:rsid w:val="002611CB"/>
    <w:rsid w:val="002630B5"/>
    <w:rsid w:val="00270897"/>
    <w:rsid w:val="00270D3C"/>
    <w:rsid w:val="00273D5D"/>
    <w:rsid w:val="00275BAC"/>
    <w:rsid w:val="00275E2B"/>
    <w:rsid w:val="002804EE"/>
    <w:rsid w:val="00282547"/>
    <w:rsid w:val="00286C5A"/>
    <w:rsid w:val="00292208"/>
    <w:rsid w:val="00295694"/>
    <w:rsid w:val="002A0AEF"/>
    <w:rsid w:val="002A307E"/>
    <w:rsid w:val="002A7028"/>
    <w:rsid w:val="002B091F"/>
    <w:rsid w:val="002B41A8"/>
    <w:rsid w:val="002B4F0A"/>
    <w:rsid w:val="002C3508"/>
    <w:rsid w:val="002C7FCE"/>
    <w:rsid w:val="002D3F17"/>
    <w:rsid w:val="002E0B8C"/>
    <w:rsid w:val="002E34D9"/>
    <w:rsid w:val="002E394B"/>
    <w:rsid w:val="002F1DC7"/>
    <w:rsid w:val="002F2A32"/>
    <w:rsid w:val="002F3270"/>
    <w:rsid w:val="002F3DED"/>
    <w:rsid w:val="002F43A9"/>
    <w:rsid w:val="00304264"/>
    <w:rsid w:val="003107FA"/>
    <w:rsid w:val="00312B5B"/>
    <w:rsid w:val="00317AD3"/>
    <w:rsid w:val="00322F68"/>
    <w:rsid w:val="00327854"/>
    <w:rsid w:val="00330BB7"/>
    <w:rsid w:val="00333A89"/>
    <w:rsid w:val="00340E61"/>
    <w:rsid w:val="00347BB1"/>
    <w:rsid w:val="00352E20"/>
    <w:rsid w:val="00363F37"/>
    <w:rsid w:val="003712F9"/>
    <w:rsid w:val="00381242"/>
    <w:rsid w:val="00383B63"/>
    <w:rsid w:val="00391625"/>
    <w:rsid w:val="00394BB2"/>
    <w:rsid w:val="003962D9"/>
    <w:rsid w:val="003A07A1"/>
    <w:rsid w:val="003A3812"/>
    <w:rsid w:val="003A3E3B"/>
    <w:rsid w:val="003A5FFE"/>
    <w:rsid w:val="003B2EC2"/>
    <w:rsid w:val="003B3977"/>
    <w:rsid w:val="003B5016"/>
    <w:rsid w:val="003C234E"/>
    <w:rsid w:val="003C5BBF"/>
    <w:rsid w:val="003C69D3"/>
    <w:rsid w:val="003D2748"/>
    <w:rsid w:val="003E2361"/>
    <w:rsid w:val="003E4078"/>
    <w:rsid w:val="003F657D"/>
    <w:rsid w:val="00402E6A"/>
    <w:rsid w:val="00406181"/>
    <w:rsid w:val="00411FBC"/>
    <w:rsid w:val="00414BBC"/>
    <w:rsid w:val="004152D7"/>
    <w:rsid w:val="00415E8D"/>
    <w:rsid w:val="00421917"/>
    <w:rsid w:val="00422ED1"/>
    <w:rsid w:val="004247E0"/>
    <w:rsid w:val="004252FD"/>
    <w:rsid w:val="00431405"/>
    <w:rsid w:val="00432662"/>
    <w:rsid w:val="00433B5D"/>
    <w:rsid w:val="00436692"/>
    <w:rsid w:val="004520D4"/>
    <w:rsid w:val="00456F2B"/>
    <w:rsid w:val="00460551"/>
    <w:rsid w:val="004665B3"/>
    <w:rsid w:val="00467123"/>
    <w:rsid w:val="00471943"/>
    <w:rsid w:val="004857FA"/>
    <w:rsid w:val="00487EFC"/>
    <w:rsid w:val="00494A6C"/>
    <w:rsid w:val="004957E5"/>
    <w:rsid w:val="004A086E"/>
    <w:rsid w:val="004A1E08"/>
    <w:rsid w:val="004A4874"/>
    <w:rsid w:val="004B333F"/>
    <w:rsid w:val="004B7CAA"/>
    <w:rsid w:val="004C0F2E"/>
    <w:rsid w:val="004C4748"/>
    <w:rsid w:val="004C5630"/>
    <w:rsid w:val="004C5E1E"/>
    <w:rsid w:val="004C7977"/>
    <w:rsid w:val="004D3785"/>
    <w:rsid w:val="004D7504"/>
    <w:rsid w:val="004F439B"/>
    <w:rsid w:val="005046C3"/>
    <w:rsid w:val="00505D72"/>
    <w:rsid w:val="00527F0A"/>
    <w:rsid w:val="00532BCA"/>
    <w:rsid w:val="0053345F"/>
    <w:rsid w:val="00533E6B"/>
    <w:rsid w:val="00534C87"/>
    <w:rsid w:val="005474E9"/>
    <w:rsid w:val="00551AF4"/>
    <w:rsid w:val="00556492"/>
    <w:rsid w:val="00556635"/>
    <w:rsid w:val="00561EB9"/>
    <w:rsid w:val="00564203"/>
    <w:rsid w:val="00573578"/>
    <w:rsid w:val="00573E89"/>
    <w:rsid w:val="00574859"/>
    <w:rsid w:val="005778DA"/>
    <w:rsid w:val="0058341E"/>
    <w:rsid w:val="00584259"/>
    <w:rsid w:val="00584645"/>
    <w:rsid w:val="00586DD5"/>
    <w:rsid w:val="00590FE8"/>
    <w:rsid w:val="0059242B"/>
    <w:rsid w:val="005A1610"/>
    <w:rsid w:val="005A77E6"/>
    <w:rsid w:val="005A7E58"/>
    <w:rsid w:val="005B4C00"/>
    <w:rsid w:val="005B71E6"/>
    <w:rsid w:val="005B754E"/>
    <w:rsid w:val="005C4FD2"/>
    <w:rsid w:val="005C5859"/>
    <w:rsid w:val="005C5D15"/>
    <w:rsid w:val="005C7260"/>
    <w:rsid w:val="005E27AD"/>
    <w:rsid w:val="005F43E3"/>
    <w:rsid w:val="00602691"/>
    <w:rsid w:val="00613C04"/>
    <w:rsid w:val="00615257"/>
    <w:rsid w:val="00620E5A"/>
    <w:rsid w:val="00621244"/>
    <w:rsid w:val="006212A8"/>
    <w:rsid w:val="00621E3F"/>
    <w:rsid w:val="006267EF"/>
    <w:rsid w:val="00626843"/>
    <w:rsid w:val="00630009"/>
    <w:rsid w:val="006322C9"/>
    <w:rsid w:val="00640066"/>
    <w:rsid w:val="00642C54"/>
    <w:rsid w:val="00643C8B"/>
    <w:rsid w:val="00645E67"/>
    <w:rsid w:val="00651CD3"/>
    <w:rsid w:val="00662981"/>
    <w:rsid w:val="0066583B"/>
    <w:rsid w:val="00665E23"/>
    <w:rsid w:val="00666667"/>
    <w:rsid w:val="006671A1"/>
    <w:rsid w:val="0067094E"/>
    <w:rsid w:val="00681025"/>
    <w:rsid w:val="006825D9"/>
    <w:rsid w:val="00691DD1"/>
    <w:rsid w:val="00694AD6"/>
    <w:rsid w:val="006A168A"/>
    <w:rsid w:val="006A41CE"/>
    <w:rsid w:val="006A456A"/>
    <w:rsid w:val="006C4B6C"/>
    <w:rsid w:val="006D04E9"/>
    <w:rsid w:val="006D454A"/>
    <w:rsid w:val="006E72B3"/>
    <w:rsid w:val="006F2BB1"/>
    <w:rsid w:val="006F7D48"/>
    <w:rsid w:val="00701CA1"/>
    <w:rsid w:val="00714957"/>
    <w:rsid w:val="0071638A"/>
    <w:rsid w:val="007211DD"/>
    <w:rsid w:val="007214B6"/>
    <w:rsid w:val="007301F5"/>
    <w:rsid w:val="00733D9E"/>
    <w:rsid w:val="007358B6"/>
    <w:rsid w:val="007364D5"/>
    <w:rsid w:val="007414F4"/>
    <w:rsid w:val="00745771"/>
    <w:rsid w:val="00750FFF"/>
    <w:rsid w:val="00751819"/>
    <w:rsid w:val="00752742"/>
    <w:rsid w:val="00766999"/>
    <w:rsid w:val="007761BD"/>
    <w:rsid w:val="00776203"/>
    <w:rsid w:val="00781E73"/>
    <w:rsid w:val="007971C9"/>
    <w:rsid w:val="007A54D4"/>
    <w:rsid w:val="007B0378"/>
    <w:rsid w:val="007B5060"/>
    <w:rsid w:val="007D06D1"/>
    <w:rsid w:val="007D51BF"/>
    <w:rsid w:val="007E0E79"/>
    <w:rsid w:val="007E70B6"/>
    <w:rsid w:val="007F4BB8"/>
    <w:rsid w:val="00800119"/>
    <w:rsid w:val="0080767D"/>
    <w:rsid w:val="00820362"/>
    <w:rsid w:val="00826666"/>
    <w:rsid w:val="008266CD"/>
    <w:rsid w:val="0083209C"/>
    <w:rsid w:val="008355FA"/>
    <w:rsid w:val="00840160"/>
    <w:rsid w:val="00842877"/>
    <w:rsid w:val="00853966"/>
    <w:rsid w:val="00854C4C"/>
    <w:rsid w:val="0085793B"/>
    <w:rsid w:val="008700B4"/>
    <w:rsid w:val="00883999"/>
    <w:rsid w:val="00893B92"/>
    <w:rsid w:val="008A6C25"/>
    <w:rsid w:val="008B02CA"/>
    <w:rsid w:val="008B4183"/>
    <w:rsid w:val="008B44C5"/>
    <w:rsid w:val="008B4D2C"/>
    <w:rsid w:val="008C4F12"/>
    <w:rsid w:val="008C715F"/>
    <w:rsid w:val="008D49FD"/>
    <w:rsid w:val="008D7E89"/>
    <w:rsid w:val="008E05A0"/>
    <w:rsid w:val="008E0C44"/>
    <w:rsid w:val="008E38C5"/>
    <w:rsid w:val="008F60BA"/>
    <w:rsid w:val="0090198A"/>
    <w:rsid w:val="009034D5"/>
    <w:rsid w:val="00913598"/>
    <w:rsid w:val="009168CA"/>
    <w:rsid w:val="0092472F"/>
    <w:rsid w:val="00925CEE"/>
    <w:rsid w:val="0095389D"/>
    <w:rsid w:val="00953F71"/>
    <w:rsid w:val="0095530C"/>
    <w:rsid w:val="00957301"/>
    <w:rsid w:val="00960F93"/>
    <w:rsid w:val="009630D7"/>
    <w:rsid w:val="00981423"/>
    <w:rsid w:val="00983FB6"/>
    <w:rsid w:val="0099710C"/>
    <w:rsid w:val="009A2362"/>
    <w:rsid w:val="009A3FB3"/>
    <w:rsid w:val="009B25F0"/>
    <w:rsid w:val="009B64C1"/>
    <w:rsid w:val="009B650B"/>
    <w:rsid w:val="009C4902"/>
    <w:rsid w:val="009C651F"/>
    <w:rsid w:val="009C6FC9"/>
    <w:rsid w:val="009C79C4"/>
    <w:rsid w:val="009D01F8"/>
    <w:rsid w:val="009D2FE9"/>
    <w:rsid w:val="009E0F16"/>
    <w:rsid w:val="009E18BD"/>
    <w:rsid w:val="009E3214"/>
    <w:rsid w:val="009E5C64"/>
    <w:rsid w:val="00A02F1E"/>
    <w:rsid w:val="00A03059"/>
    <w:rsid w:val="00A07075"/>
    <w:rsid w:val="00A1022D"/>
    <w:rsid w:val="00A126F8"/>
    <w:rsid w:val="00A13143"/>
    <w:rsid w:val="00A136D1"/>
    <w:rsid w:val="00A13827"/>
    <w:rsid w:val="00A24051"/>
    <w:rsid w:val="00A25B71"/>
    <w:rsid w:val="00A31488"/>
    <w:rsid w:val="00A34B8A"/>
    <w:rsid w:val="00A360E5"/>
    <w:rsid w:val="00A36565"/>
    <w:rsid w:val="00A55326"/>
    <w:rsid w:val="00A613FE"/>
    <w:rsid w:val="00A61ED9"/>
    <w:rsid w:val="00A6250A"/>
    <w:rsid w:val="00A63C45"/>
    <w:rsid w:val="00A64752"/>
    <w:rsid w:val="00A65E7D"/>
    <w:rsid w:val="00A66A2C"/>
    <w:rsid w:val="00A675E5"/>
    <w:rsid w:val="00A72E69"/>
    <w:rsid w:val="00A72EA1"/>
    <w:rsid w:val="00A73B00"/>
    <w:rsid w:val="00A80F9A"/>
    <w:rsid w:val="00AA0ADF"/>
    <w:rsid w:val="00AA385F"/>
    <w:rsid w:val="00AA4C6F"/>
    <w:rsid w:val="00AA7E07"/>
    <w:rsid w:val="00AB6C5A"/>
    <w:rsid w:val="00AC2CDB"/>
    <w:rsid w:val="00AC7112"/>
    <w:rsid w:val="00AD435F"/>
    <w:rsid w:val="00AD4A25"/>
    <w:rsid w:val="00AE29B2"/>
    <w:rsid w:val="00AF2349"/>
    <w:rsid w:val="00AF4D32"/>
    <w:rsid w:val="00AF6C96"/>
    <w:rsid w:val="00B03B48"/>
    <w:rsid w:val="00B1401E"/>
    <w:rsid w:val="00B21B7D"/>
    <w:rsid w:val="00B24A98"/>
    <w:rsid w:val="00B3245E"/>
    <w:rsid w:val="00B32A83"/>
    <w:rsid w:val="00B40459"/>
    <w:rsid w:val="00B431DB"/>
    <w:rsid w:val="00B54AA0"/>
    <w:rsid w:val="00B5532D"/>
    <w:rsid w:val="00B60CF5"/>
    <w:rsid w:val="00B61D75"/>
    <w:rsid w:val="00B62221"/>
    <w:rsid w:val="00B62B84"/>
    <w:rsid w:val="00B70221"/>
    <w:rsid w:val="00B74367"/>
    <w:rsid w:val="00B8076A"/>
    <w:rsid w:val="00B83108"/>
    <w:rsid w:val="00B83436"/>
    <w:rsid w:val="00B904F5"/>
    <w:rsid w:val="00B91B77"/>
    <w:rsid w:val="00B96F84"/>
    <w:rsid w:val="00BA4DEF"/>
    <w:rsid w:val="00BC36C8"/>
    <w:rsid w:val="00BD6F55"/>
    <w:rsid w:val="00BE455F"/>
    <w:rsid w:val="00BE6CAD"/>
    <w:rsid w:val="00BE6CEA"/>
    <w:rsid w:val="00BF66F3"/>
    <w:rsid w:val="00C0099E"/>
    <w:rsid w:val="00C06763"/>
    <w:rsid w:val="00C11067"/>
    <w:rsid w:val="00C124C9"/>
    <w:rsid w:val="00C1261A"/>
    <w:rsid w:val="00C17BC1"/>
    <w:rsid w:val="00C26181"/>
    <w:rsid w:val="00C2679A"/>
    <w:rsid w:val="00C267A6"/>
    <w:rsid w:val="00C26EB3"/>
    <w:rsid w:val="00C320DD"/>
    <w:rsid w:val="00C56C70"/>
    <w:rsid w:val="00C717E3"/>
    <w:rsid w:val="00C934D6"/>
    <w:rsid w:val="00C9435C"/>
    <w:rsid w:val="00C94806"/>
    <w:rsid w:val="00CA320D"/>
    <w:rsid w:val="00CB5F34"/>
    <w:rsid w:val="00CB737E"/>
    <w:rsid w:val="00CC2A87"/>
    <w:rsid w:val="00CC4449"/>
    <w:rsid w:val="00CC4AFE"/>
    <w:rsid w:val="00CC7BD2"/>
    <w:rsid w:val="00CE33BF"/>
    <w:rsid w:val="00CF1103"/>
    <w:rsid w:val="00CF1915"/>
    <w:rsid w:val="00CF58CF"/>
    <w:rsid w:val="00CF6958"/>
    <w:rsid w:val="00D01E5C"/>
    <w:rsid w:val="00D11D77"/>
    <w:rsid w:val="00D11E5D"/>
    <w:rsid w:val="00D13828"/>
    <w:rsid w:val="00D154AF"/>
    <w:rsid w:val="00D16ADA"/>
    <w:rsid w:val="00D24634"/>
    <w:rsid w:val="00D277A5"/>
    <w:rsid w:val="00D329FE"/>
    <w:rsid w:val="00D32FF1"/>
    <w:rsid w:val="00D57073"/>
    <w:rsid w:val="00D57513"/>
    <w:rsid w:val="00D64B2C"/>
    <w:rsid w:val="00D71A56"/>
    <w:rsid w:val="00D7653F"/>
    <w:rsid w:val="00D76C57"/>
    <w:rsid w:val="00D854B0"/>
    <w:rsid w:val="00D858D8"/>
    <w:rsid w:val="00DA415F"/>
    <w:rsid w:val="00DB5CB4"/>
    <w:rsid w:val="00DB7C26"/>
    <w:rsid w:val="00DC2B02"/>
    <w:rsid w:val="00DC6835"/>
    <w:rsid w:val="00DD0FF5"/>
    <w:rsid w:val="00DD348B"/>
    <w:rsid w:val="00DD351E"/>
    <w:rsid w:val="00DD43FC"/>
    <w:rsid w:val="00DD5845"/>
    <w:rsid w:val="00DE102E"/>
    <w:rsid w:val="00DE1CC7"/>
    <w:rsid w:val="00DE44D1"/>
    <w:rsid w:val="00DE4BAB"/>
    <w:rsid w:val="00DE6AEA"/>
    <w:rsid w:val="00E037E3"/>
    <w:rsid w:val="00E078FC"/>
    <w:rsid w:val="00E13A2A"/>
    <w:rsid w:val="00E1724F"/>
    <w:rsid w:val="00E23591"/>
    <w:rsid w:val="00E301F7"/>
    <w:rsid w:val="00E41F72"/>
    <w:rsid w:val="00E45E19"/>
    <w:rsid w:val="00E467E5"/>
    <w:rsid w:val="00E53A50"/>
    <w:rsid w:val="00E55FC4"/>
    <w:rsid w:val="00E60670"/>
    <w:rsid w:val="00E71B55"/>
    <w:rsid w:val="00E8519E"/>
    <w:rsid w:val="00E87EFE"/>
    <w:rsid w:val="00E92863"/>
    <w:rsid w:val="00E949FD"/>
    <w:rsid w:val="00E95A9D"/>
    <w:rsid w:val="00E95D32"/>
    <w:rsid w:val="00E9621E"/>
    <w:rsid w:val="00EA6B0D"/>
    <w:rsid w:val="00EA7241"/>
    <w:rsid w:val="00EB2ADA"/>
    <w:rsid w:val="00EB4230"/>
    <w:rsid w:val="00EC0893"/>
    <w:rsid w:val="00EC2C1B"/>
    <w:rsid w:val="00ED0462"/>
    <w:rsid w:val="00ED0531"/>
    <w:rsid w:val="00ED0FDE"/>
    <w:rsid w:val="00ED4989"/>
    <w:rsid w:val="00EE3A54"/>
    <w:rsid w:val="00EE4820"/>
    <w:rsid w:val="00EF4950"/>
    <w:rsid w:val="00F01DBD"/>
    <w:rsid w:val="00F0715D"/>
    <w:rsid w:val="00F07990"/>
    <w:rsid w:val="00F20770"/>
    <w:rsid w:val="00F23FC2"/>
    <w:rsid w:val="00F253A0"/>
    <w:rsid w:val="00F270BD"/>
    <w:rsid w:val="00F32165"/>
    <w:rsid w:val="00F32A2F"/>
    <w:rsid w:val="00F37325"/>
    <w:rsid w:val="00F4374E"/>
    <w:rsid w:val="00F4599B"/>
    <w:rsid w:val="00F6026E"/>
    <w:rsid w:val="00F605BC"/>
    <w:rsid w:val="00F61156"/>
    <w:rsid w:val="00F72E0C"/>
    <w:rsid w:val="00F757F4"/>
    <w:rsid w:val="00F773B3"/>
    <w:rsid w:val="00F81D7B"/>
    <w:rsid w:val="00F863D6"/>
    <w:rsid w:val="00F86E7C"/>
    <w:rsid w:val="00F86EE5"/>
    <w:rsid w:val="00F909C2"/>
    <w:rsid w:val="00F94751"/>
    <w:rsid w:val="00F95650"/>
    <w:rsid w:val="00FA4614"/>
    <w:rsid w:val="00FA5B24"/>
    <w:rsid w:val="00FA67B5"/>
    <w:rsid w:val="00FA7ACA"/>
    <w:rsid w:val="00FC4F95"/>
    <w:rsid w:val="00FE6228"/>
    <w:rsid w:val="00FE6E4F"/>
    <w:rsid w:val="00FF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4165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E6B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0E5A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620E5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01CA1"/>
  </w:style>
  <w:style w:type="paragraph" w:styleId="NormalWeb">
    <w:name w:val="Normal (Web)"/>
    <w:basedOn w:val="Normal"/>
    <w:uiPriority w:val="99"/>
    <w:unhideWhenUsed/>
    <w:rsid w:val="00A675E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277A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40459"/>
    <w:rPr>
      <w:szCs w:val="22"/>
    </w:rPr>
  </w:style>
  <w:style w:type="character" w:customStyle="1" w:styleId="highlight">
    <w:name w:val="highlight"/>
    <w:basedOn w:val="DefaultParagraphFont"/>
    <w:rsid w:val="00CF58CF"/>
  </w:style>
  <w:style w:type="character" w:styleId="FollowedHyperlink">
    <w:name w:val="FollowedHyperlink"/>
    <w:basedOn w:val="DefaultParagraphFont"/>
    <w:uiPriority w:val="99"/>
    <w:semiHidden/>
    <w:unhideWhenUsed/>
    <w:rsid w:val="00312B5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F4D32"/>
  </w:style>
  <w:style w:type="paragraph" w:styleId="BalloonText">
    <w:name w:val="Balloon Text"/>
    <w:basedOn w:val="Normal"/>
    <w:link w:val="BalloonTextChar"/>
    <w:uiPriority w:val="99"/>
    <w:semiHidden/>
    <w:unhideWhenUsed/>
    <w:rsid w:val="00C110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067"/>
    <w:rPr>
      <w:rFonts w:ascii="Lucida Grande" w:eastAsia="MS PGothic" w:hAnsi="Lucida Grande" w:cs="Lucida Grande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45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54A"/>
    <w:rPr>
      <w:rFonts w:ascii="MS PGothic" w:eastAsia="MS PGothic" w:hAnsi="MS PGothic" w:cs="MS PGothic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6D454A"/>
  </w:style>
  <w:style w:type="character" w:styleId="CommentReference">
    <w:name w:val="annotation reference"/>
    <w:basedOn w:val="DefaultParagraphFont"/>
    <w:uiPriority w:val="99"/>
    <w:semiHidden/>
    <w:unhideWhenUsed/>
    <w:rsid w:val="00C17B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7B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7BC1"/>
    <w:rPr>
      <w:rFonts w:ascii="MS PGothic" w:eastAsia="MS PGothic" w:hAnsi="MS PGothic" w:cs="MS PGothic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B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BC1"/>
    <w:rPr>
      <w:rFonts w:ascii="MS PGothic" w:eastAsia="MS PGothic" w:hAnsi="MS PGothic" w:cs="MS PGothic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913598"/>
    <w:rPr>
      <w:rFonts w:ascii="MS PGothic" w:eastAsia="MS PGothic" w:hAnsi="MS PGothic" w:cs="MS PGothic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170DA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70DA3"/>
    <w:rPr>
      <w:rFonts w:ascii="MS PGothic" w:eastAsia="MS PGothic" w:hAnsi="MS PGothic" w:cs="MS PGothic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E6B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0E5A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620E5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01CA1"/>
  </w:style>
  <w:style w:type="paragraph" w:styleId="NormalWeb">
    <w:name w:val="Normal (Web)"/>
    <w:basedOn w:val="Normal"/>
    <w:uiPriority w:val="99"/>
    <w:unhideWhenUsed/>
    <w:rsid w:val="00A675E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277A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40459"/>
    <w:rPr>
      <w:szCs w:val="22"/>
    </w:rPr>
  </w:style>
  <w:style w:type="character" w:customStyle="1" w:styleId="highlight">
    <w:name w:val="highlight"/>
    <w:basedOn w:val="DefaultParagraphFont"/>
    <w:rsid w:val="00CF58CF"/>
  </w:style>
  <w:style w:type="character" w:styleId="FollowedHyperlink">
    <w:name w:val="FollowedHyperlink"/>
    <w:basedOn w:val="DefaultParagraphFont"/>
    <w:uiPriority w:val="99"/>
    <w:semiHidden/>
    <w:unhideWhenUsed/>
    <w:rsid w:val="00312B5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F4D32"/>
  </w:style>
  <w:style w:type="paragraph" w:styleId="BalloonText">
    <w:name w:val="Balloon Text"/>
    <w:basedOn w:val="Normal"/>
    <w:link w:val="BalloonTextChar"/>
    <w:uiPriority w:val="99"/>
    <w:semiHidden/>
    <w:unhideWhenUsed/>
    <w:rsid w:val="00C110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067"/>
    <w:rPr>
      <w:rFonts w:ascii="Lucida Grande" w:eastAsia="MS PGothic" w:hAnsi="Lucida Grande" w:cs="Lucida Grande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45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54A"/>
    <w:rPr>
      <w:rFonts w:ascii="MS PGothic" w:eastAsia="MS PGothic" w:hAnsi="MS PGothic" w:cs="MS PGothic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6D454A"/>
  </w:style>
  <w:style w:type="character" w:styleId="CommentReference">
    <w:name w:val="annotation reference"/>
    <w:basedOn w:val="DefaultParagraphFont"/>
    <w:uiPriority w:val="99"/>
    <w:semiHidden/>
    <w:unhideWhenUsed/>
    <w:rsid w:val="00C17B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7B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7BC1"/>
    <w:rPr>
      <w:rFonts w:ascii="MS PGothic" w:eastAsia="MS PGothic" w:hAnsi="MS PGothic" w:cs="MS PGothic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B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BC1"/>
    <w:rPr>
      <w:rFonts w:ascii="MS PGothic" w:eastAsia="MS PGothic" w:hAnsi="MS PGothic" w:cs="MS PGothic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913598"/>
    <w:rPr>
      <w:rFonts w:ascii="MS PGothic" w:eastAsia="MS PGothic" w:hAnsi="MS PGothic" w:cs="MS PGothic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170DA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70DA3"/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0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00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57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8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17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1607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2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76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87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90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5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03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3472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7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743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8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2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25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89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4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9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6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9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24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9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8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83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7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8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9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8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3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3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4382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9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94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0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26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5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54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1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5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0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72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6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2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389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3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2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2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8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29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95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30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09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461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0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9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9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85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5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0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0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86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0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70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7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40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9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62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9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53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70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5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92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39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8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716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4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4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33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1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5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33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8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17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86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91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4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0632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7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70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8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5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23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99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02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86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4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93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5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77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4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4584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5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85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37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3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6807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0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3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78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92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99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6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6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0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9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87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56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18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58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33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5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8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50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19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55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18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2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94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00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89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45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83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4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92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5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3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0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1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74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7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0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67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4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8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63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34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2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7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75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2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2109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435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0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3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1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5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9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4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9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7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5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81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9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82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0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06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08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8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93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5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21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9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1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65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1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7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83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27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03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1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18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9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89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0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9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73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0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118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9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77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43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32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2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07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79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96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5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0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8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66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3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8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0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7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2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66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02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2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56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05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33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33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96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6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09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2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50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02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09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2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7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67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7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0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2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0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1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32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3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591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6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5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51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83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7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20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4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45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2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7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54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3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77DAD7-8FAF-4EB3-BDEF-97CFA0C0D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37</Words>
  <Characters>1361</Characters>
  <Application>Microsoft Office Word</Application>
  <DocSecurity>0</DocSecurity>
  <Lines>340</Lines>
  <Paragraphs>24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近江俊徳</dc:creator>
  <cp:keywords/>
  <dc:description/>
  <cp:lastModifiedBy>USER</cp:lastModifiedBy>
  <cp:revision>6</cp:revision>
  <cp:lastPrinted>2019-09-17T01:45:00Z</cp:lastPrinted>
  <dcterms:created xsi:type="dcterms:W3CDTF">2019-09-17T01:37:00Z</dcterms:created>
  <dcterms:modified xsi:type="dcterms:W3CDTF">2019-10-24T23:58:00Z</dcterms:modified>
</cp:coreProperties>
</file>